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889F6" w14:textId="2EEC9E8B" w:rsidR="00AE2524" w:rsidRDefault="00E73F9D" w:rsidP="00AE25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AE25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E2524" w:rsidRPr="00E73F9D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</w:p>
    <w:tbl>
      <w:tblPr>
        <w:tblStyle w:val="Grilledutableau"/>
        <w:tblW w:w="14879" w:type="dxa"/>
        <w:tblLook w:val="04A0" w:firstRow="1" w:lastRow="0" w:firstColumn="1" w:lastColumn="0" w:noHBand="0" w:noVBand="1"/>
      </w:tblPr>
      <w:tblGrid>
        <w:gridCol w:w="1980"/>
        <w:gridCol w:w="5245"/>
        <w:gridCol w:w="1842"/>
        <w:gridCol w:w="5812"/>
      </w:tblGrid>
      <w:tr w:rsidR="00CC3341" w14:paraId="119E8494" w14:textId="1A072547" w:rsidTr="00E73F9D">
        <w:tc>
          <w:tcPr>
            <w:tcW w:w="1980" w:type="dxa"/>
            <w:vAlign w:val="center"/>
          </w:tcPr>
          <w:p w14:paraId="374ED166" w14:textId="7B1078DB" w:rsidR="00CC3341" w:rsidRPr="00AE2524" w:rsidRDefault="00CC3341" w:rsidP="00AE25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524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5245" w:type="dxa"/>
            <w:vAlign w:val="center"/>
          </w:tcPr>
          <w:p w14:paraId="65C41A3B" w14:textId="7815FFA5" w:rsidR="00CC3341" w:rsidRPr="00AE2524" w:rsidRDefault="00CC3341" w:rsidP="00AE25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s (5’-3’)</w:t>
            </w:r>
          </w:p>
        </w:tc>
        <w:tc>
          <w:tcPr>
            <w:tcW w:w="1842" w:type="dxa"/>
            <w:vAlign w:val="center"/>
          </w:tcPr>
          <w:p w14:paraId="2F2F4405" w14:textId="29169898" w:rsidR="00CC3341" w:rsidRPr="00AE2524" w:rsidRDefault="00CC3341" w:rsidP="00AE25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s (bp)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1F2DDBC1" w14:textId="6342BE7B" w:rsidR="00CC3341" w:rsidRDefault="00CC3341" w:rsidP="00AE25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le</w:t>
            </w:r>
          </w:p>
        </w:tc>
      </w:tr>
      <w:tr w:rsidR="00CC3341" w14:paraId="7BD55212" w14:textId="3D542F1D" w:rsidTr="00E73F9D">
        <w:tc>
          <w:tcPr>
            <w:tcW w:w="1980" w:type="dxa"/>
            <w:vMerge w:val="restart"/>
            <w:vAlign w:val="center"/>
          </w:tcPr>
          <w:p w14:paraId="0950E91A" w14:textId="430C42C6" w:rsidR="00CC3341" w:rsidRPr="00AE2524" w:rsidRDefault="00CC3341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5245" w:type="dxa"/>
          </w:tcPr>
          <w:p w14:paraId="000B3AEE" w14:textId="324067DE" w:rsidR="00CC3341" w:rsidRPr="00AE2524" w:rsidRDefault="00CC3341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9692B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59692B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F426EF">
              <w:rPr>
                <w:rFonts w:ascii="Times New Roman" w:hAnsi="Times New Roman" w:cs="Times New Roman"/>
                <w:szCs w:val="21"/>
              </w:rPr>
              <w:t>CCATGCCCCAGATTCAGGAT</w:t>
            </w:r>
          </w:p>
        </w:tc>
        <w:tc>
          <w:tcPr>
            <w:tcW w:w="1842" w:type="dxa"/>
            <w:vMerge w:val="restart"/>
            <w:vAlign w:val="center"/>
          </w:tcPr>
          <w:p w14:paraId="49E05D94" w14:textId="44307A7C" w:rsidR="00CC3341" w:rsidRPr="00AE2524" w:rsidRDefault="00CC3341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581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BA8D991" w14:textId="2F00BCDE" w:rsidR="00CC3341" w:rsidRDefault="00CC3341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ecting the transcription of </w:t>
            </w:r>
            <w:r w:rsidRPr="00506316">
              <w:rPr>
                <w:rFonts w:ascii="Times New Roman" w:hAnsi="Times New Roman" w:cs="Times New Roman"/>
              </w:rPr>
              <w:t>HIF-1α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  <w:p w14:paraId="61A0479F" w14:textId="55DF1EAE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C3341" w14:paraId="4245BC65" w14:textId="5CE881AA" w:rsidTr="00CC3341">
        <w:tc>
          <w:tcPr>
            <w:tcW w:w="1980" w:type="dxa"/>
            <w:vMerge/>
            <w:vAlign w:val="center"/>
          </w:tcPr>
          <w:p w14:paraId="41BA6C55" w14:textId="77777777" w:rsidR="00CC3341" w:rsidRPr="00AE2524" w:rsidRDefault="00CC3341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27DAD305" w14:textId="31E21BA2" w:rsidR="00CC3341" w:rsidRPr="00AE2524" w:rsidRDefault="00CC3341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9692B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D611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GGGTTCTTTGCTTCTGTGTCT</w:t>
            </w:r>
          </w:p>
        </w:tc>
        <w:tc>
          <w:tcPr>
            <w:tcW w:w="1842" w:type="dxa"/>
            <w:vMerge/>
            <w:vAlign w:val="center"/>
          </w:tcPr>
          <w:p w14:paraId="10DE2E00" w14:textId="77777777" w:rsidR="00CC3341" w:rsidRPr="00AE2524" w:rsidRDefault="00CC3341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5EC34DF8" w14:textId="77777777" w:rsidR="00CC3341" w:rsidRPr="00AE2524" w:rsidRDefault="00CC3341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75DC073C" w14:textId="0592FC90" w:rsidTr="00CC3341">
        <w:tc>
          <w:tcPr>
            <w:tcW w:w="1980" w:type="dxa"/>
            <w:vMerge w:val="restart"/>
            <w:vAlign w:val="center"/>
          </w:tcPr>
          <w:p w14:paraId="0859350E" w14:textId="086823AC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588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85883">
              <w:rPr>
                <w:rFonts w:ascii="Times New Roman" w:hAnsi="Times New Roman" w:cs="Times New Roman"/>
                <w:szCs w:val="21"/>
              </w:rPr>
              <w:t>EGFA</w:t>
            </w:r>
          </w:p>
        </w:tc>
        <w:tc>
          <w:tcPr>
            <w:tcW w:w="5245" w:type="dxa"/>
          </w:tcPr>
          <w:p w14:paraId="6154FCB3" w14:textId="2AFDF443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51B">
              <w:rPr>
                <w:rFonts w:ascii="Times New Roman" w:hAnsi="Times New Roman" w:cs="Times New Roman"/>
                <w:szCs w:val="21"/>
              </w:rPr>
              <w:t>F: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CCAGTTTTGGGAACACCGA</w:t>
            </w:r>
            <w:r w:rsidRPr="00B6251B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842" w:type="dxa"/>
            <w:vMerge w:val="restart"/>
            <w:vAlign w:val="center"/>
          </w:tcPr>
          <w:p w14:paraId="146F5C16" w14:textId="6C8847F6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5812" w:type="dxa"/>
            <w:vMerge w:val="restart"/>
          </w:tcPr>
          <w:p w14:paraId="72EFCF24" w14:textId="2DC910D9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VEGFA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146807C3" w14:textId="74EA8612" w:rsidTr="007820D0">
        <w:trPr>
          <w:trHeight w:val="187"/>
        </w:trPr>
        <w:tc>
          <w:tcPr>
            <w:tcW w:w="1980" w:type="dxa"/>
            <w:vMerge/>
            <w:vAlign w:val="center"/>
          </w:tcPr>
          <w:p w14:paraId="150E755F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66B978A1" w14:textId="3B20DC93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51B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CCCCAAAGCACAGCAATGTC</w:t>
            </w:r>
          </w:p>
        </w:tc>
        <w:tc>
          <w:tcPr>
            <w:tcW w:w="1842" w:type="dxa"/>
            <w:vMerge/>
            <w:vAlign w:val="center"/>
          </w:tcPr>
          <w:p w14:paraId="74559E63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64265341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5FB5ACE5" w14:textId="2D54C20D" w:rsidTr="00CC3341">
        <w:tc>
          <w:tcPr>
            <w:tcW w:w="1980" w:type="dxa"/>
            <w:vMerge w:val="restart"/>
            <w:vAlign w:val="center"/>
          </w:tcPr>
          <w:p w14:paraId="75FE6D92" w14:textId="2297D655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245" w:type="dxa"/>
          </w:tcPr>
          <w:p w14:paraId="3CBE80E9" w14:textId="7972E7ED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43F06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D6115A">
              <w:rPr>
                <w:rFonts w:ascii="Times New Roman" w:eastAsia="SimSun" w:hAnsi="Times New Roman" w:cs="Times New Roman"/>
                <w:sz w:val="24"/>
                <w:szCs w:val="24"/>
              </w:rPr>
              <w:t>GGAGTCCACTGGCGTCTTCA</w:t>
            </w:r>
          </w:p>
        </w:tc>
        <w:tc>
          <w:tcPr>
            <w:tcW w:w="1842" w:type="dxa"/>
            <w:vMerge w:val="restart"/>
            <w:vAlign w:val="center"/>
          </w:tcPr>
          <w:p w14:paraId="736442AF" w14:textId="7150085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5812" w:type="dxa"/>
            <w:vMerge w:val="restart"/>
          </w:tcPr>
          <w:p w14:paraId="27A5339B" w14:textId="61AAA2CB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GAPDH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329593A9" w14:textId="07B994B5" w:rsidTr="00CC3341">
        <w:tc>
          <w:tcPr>
            <w:tcW w:w="1980" w:type="dxa"/>
            <w:vMerge/>
            <w:vAlign w:val="center"/>
          </w:tcPr>
          <w:p w14:paraId="57B6BEDB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18C4C675" w14:textId="51C267F5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43F06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D6115A">
              <w:rPr>
                <w:rFonts w:ascii="Times New Roman" w:eastAsia="SimSun" w:hAnsi="Times New Roman" w:cs="Times New Roman"/>
                <w:sz w:val="24"/>
                <w:szCs w:val="24"/>
              </w:rPr>
              <w:t>GTCATGAGTCCTTCCACGATACC</w:t>
            </w:r>
          </w:p>
        </w:tc>
        <w:tc>
          <w:tcPr>
            <w:tcW w:w="1842" w:type="dxa"/>
            <w:vMerge/>
            <w:vAlign w:val="center"/>
          </w:tcPr>
          <w:p w14:paraId="4FFE2363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758A9D98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6DE7134A" w14:textId="61CCD91C" w:rsidTr="00CC3341">
        <w:tc>
          <w:tcPr>
            <w:tcW w:w="1980" w:type="dxa"/>
            <w:vMerge w:val="restart"/>
            <w:vAlign w:val="center"/>
          </w:tcPr>
          <w:p w14:paraId="2F4E8925" w14:textId="3FF8E105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5245" w:type="dxa"/>
          </w:tcPr>
          <w:p w14:paraId="72F0269B" w14:textId="4ED2B1BF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E1530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TGTGGAAGAGGATGAAGATGAAGA</w:t>
            </w:r>
            <w:r w:rsidRPr="006E153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  <w:vMerge w:val="restart"/>
            <w:vAlign w:val="center"/>
          </w:tcPr>
          <w:p w14:paraId="0206042B" w14:textId="27127AB1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812" w:type="dxa"/>
            <w:vMerge w:val="restart"/>
          </w:tcPr>
          <w:p w14:paraId="0AB201FC" w14:textId="0D01A22B" w:rsidR="007820D0" w:rsidRPr="007820D0" w:rsidRDefault="007820D0" w:rsidP="007820D0">
            <w:pPr>
              <w:tabs>
                <w:tab w:val="left" w:pos="2088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ZO-1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49A0CF0C" w14:textId="6A02C8DB" w:rsidTr="00CC3341">
        <w:tc>
          <w:tcPr>
            <w:tcW w:w="1980" w:type="dxa"/>
            <w:vMerge/>
            <w:vAlign w:val="center"/>
          </w:tcPr>
          <w:p w14:paraId="5A1C41BF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09132990" w14:textId="7C4E5757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6E1530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GGTGGAAGGATGCTGTTGTC</w:t>
            </w:r>
          </w:p>
        </w:tc>
        <w:tc>
          <w:tcPr>
            <w:tcW w:w="1842" w:type="dxa"/>
            <w:vMerge/>
            <w:vAlign w:val="center"/>
          </w:tcPr>
          <w:p w14:paraId="3F2E1F60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07E06F20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5D350EC1" w14:textId="4813D1E0" w:rsidTr="00CC3341">
        <w:tc>
          <w:tcPr>
            <w:tcW w:w="1980" w:type="dxa"/>
            <w:vMerge w:val="restart"/>
            <w:vAlign w:val="center"/>
          </w:tcPr>
          <w:p w14:paraId="0B9646BF" w14:textId="18585B24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OCLN</w:t>
            </w:r>
          </w:p>
        </w:tc>
        <w:tc>
          <w:tcPr>
            <w:tcW w:w="5245" w:type="dxa"/>
          </w:tcPr>
          <w:p w14:paraId="1F24B1A8" w14:textId="3D0519E4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828D1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TTAACTTCGCCTGTGGAT</w:t>
            </w:r>
          </w:p>
        </w:tc>
        <w:tc>
          <w:tcPr>
            <w:tcW w:w="1842" w:type="dxa"/>
            <w:vMerge w:val="restart"/>
            <w:vAlign w:val="center"/>
          </w:tcPr>
          <w:p w14:paraId="5DC02A35" w14:textId="7F9E6412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812" w:type="dxa"/>
            <w:vMerge w:val="restart"/>
          </w:tcPr>
          <w:p w14:paraId="3B676181" w14:textId="6FAF899D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OCLN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57E57911" w14:textId="0814779F" w:rsidTr="00CC3341">
        <w:tc>
          <w:tcPr>
            <w:tcW w:w="1980" w:type="dxa"/>
            <w:vMerge/>
            <w:vAlign w:val="center"/>
          </w:tcPr>
          <w:p w14:paraId="05130E33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471467DC" w14:textId="7CEB9CD2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828D1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TGTGTAGTCTGTCTCATAGTG</w:t>
            </w:r>
          </w:p>
        </w:tc>
        <w:tc>
          <w:tcPr>
            <w:tcW w:w="1842" w:type="dxa"/>
            <w:vMerge/>
            <w:vAlign w:val="center"/>
          </w:tcPr>
          <w:p w14:paraId="74E138A3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143DB581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45665B34" w14:textId="1E68C5D2" w:rsidTr="00CC3341">
        <w:tc>
          <w:tcPr>
            <w:tcW w:w="1980" w:type="dxa"/>
            <w:vMerge w:val="restart"/>
            <w:vAlign w:val="center"/>
          </w:tcPr>
          <w:p w14:paraId="67E43EC5" w14:textId="2F575609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CLDN5</w:t>
            </w:r>
          </w:p>
        </w:tc>
        <w:tc>
          <w:tcPr>
            <w:tcW w:w="5245" w:type="dxa"/>
          </w:tcPr>
          <w:p w14:paraId="3A490A92" w14:textId="4909FE88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E576EA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CGCCTTCCTGGACCACAACAT</w:t>
            </w:r>
          </w:p>
        </w:tc>
        <w:tc>
          <w:tcPr>
            <w:tcW w:w="1842" w:type="dxa"/>
            <w:vMerge w:val="restart"/>
            <w:vAlign w:val="center"/>
          </w:tcPr>
          <w:p w14:paraId="1F27584F" w14:textId="6ABB5813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812" w:type="dxa"/>
            <w:vMerge w:val="restart"/>
          </w:tcPr>
          <w:p w14:paraId="3479C65B" w14:textId="015D6892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eastAsia="DengXian" w:hAnsi="Times New Roman" w:cs="Times New Roman"/>
                <w:kern w:val="2"/>
              </w:rPr>
              <w:t xml:space="preserve">Detecting the transcription of CLDN5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280A7EDA" w14:textId="3EBB6C52" w:rsidTr="00CC3341">
        <w:tc>
          <w:tcPr>
            <w:tcW w:w="1980" w:type="dxa"/>
            <w:vMerge/>
            <w:vAlign w:val="center"/>
          </w:tcPr>
          <w:p w14:paraId="02C5B7A1" w14:textId="77777777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762257E1" w14:textId="3467ADA1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E576EA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CCAGCACCGAGTCGTACACTT</w:t>
            </w:r>
          </w:p>
        </w:tc>
        <w:tc>
          <w:tcPr>
            <w:tcW w:w="1842" w:type="dxa"/>
            <w:vMerge/>
            <w:vAlign w:val="center"/>
          </w:tcPr>
          <w:p w14:paraId="1E923C04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373768C5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0A59A145" w14:textId="63BB2561" w:rsidTr="00CC3341">
        <w:tc>
          <w:tcPr>
            <w:tcW w:w="1980" w:type="dxa"/>
            <w:vMerge w:val="restart"/>
            <w:vAlign w:val="center"/>
          </w:tcPr>
          <w:p w14:paraId="3D5629C7" w14:textId="4BB1F756" w:rsidR="007820D0" w:rsidRPr="00D85883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5245" w:type="dxa"/>
          </w:tcPr>
          <w:p w14:paraId="2D8D9122" w14:textId="523F7F4A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01F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ACTCACCTCTTCAGAACGAATTG</w:t>
            </w:r>
          </w:p>
        </w:tc>
        <w:tc>
          <w:tcPr>
            <w:tcW w:w="1842" w:type="dxa"/>
            <w:vMerge w:val="restart"/>
            <w:vAlign w:val="center"/>
          </w:tcPr>
          <w:p w14:paraId="2B059706" w14:textId="73F64F0A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812" w:type="dxa"/>
            <w:vMerge w:val="restart"/>
          </w:tcPr>
          <w:p w14:paraId="1D95F5F3" w14:textId="76B0E878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IL-6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73E388D9" w14:textId="1D091A7C" w:rsidTr="00CC3341">
        <w:tc>
          <w:tcPr>
            <w:tcW w:w="1980" w:type="dxa"/>
            <w:vMerge/>
            <w:vAlign w:val="center"/>
          </w:tcPr>
          <w:p w14:paraId="1959BACF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22606248" w14:textId="12E20AC0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201F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CCATCTTTGGAAGGTTCAGGTTG</w:t>
            </w:r>
          </w:p>
        </w:tc>
        <w:tc>
          <w:tcPr>
            <w:tcW w:w="1842" w:type="dxa"/>
            <w:vMerge/>
            <w:vAlign w:val="center"/>
          </w:tcPr>
          <w:p w14:paraId="66A717C8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0149CB29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107B6067" w14:textId="07039BA5" w:rsidTr="00CC3341">
        <w:tc>
          <w:tcPr>
            <w:tcW w:w="1980" w:type="dxa"/>
            <w:vMerge w:val="restart"/>
            <w:vAlign w:val="center"/>
          </w:tcPr>
          <w:p w14:paraId="23EE7FD7" w14:textId="0911D300" w:rsidR="007820D0" w:rsidRPr="00D85883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5245" w:type="dxa"/>
          </w:tcPr>
          <w:p w14:paraId="0FAB1BD9" w14:textId="55730F2C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DB0C87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CGAGTGACAAGCCTGTAG</w:t>
            </w:r>
          </w:p>
        </w:tc>
        <w:tc>
          <w:tcPr>
            <w:tcW w:w="1842" w:type="dxa"/>
            <w:vMerge w:val="restart"/>
            <w:vAlign w:val="center"/>
          </w:tcPr>
          <w:p w14:paraId="325804E9" w14:textId="1B55EBE5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812" w:type="dxa"/>
            <w:vMerge w:val="restart"/>
          </w:tcPr>
          <w:p w14:paraId="3076C1D0" w14:textId="3DF9FD19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TNF-α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5D2EDA9D" w14:textId="56F628BB" w:rsidTr="00CC3341">
        <w:tc>
          <w:tcPr>
            <w:tcW w:w="1980" w:type="dxa"/>
            <w:vMerge/>
            <w:vAlign w:val="center"/>
          </w:tcPr>
          <w:p w14:paraId="189561B8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35D28E8F" w14:textId="315C8BB9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DB0C87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GGACCTGGGAGTAGATGA</w:t>
            </w:r>
          </w:p>
        </w:tc>
        <w:tc>
          <w:tcPr>
            <w:tcW w:w="1842" w:type="dxa"/>
            <w:vMerge/>
            <w:vAlign w:val="center"/>
          </w:tcPr>
          <w:p w14:paraId="69B3DF0F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3C85802A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27532F36" w14:textId="68928E8B" w:rsidTr="00CC3341">
        <w:tc>
          <w:tcPr>
            <w:tcW w:w="1980" w:type="dxa"/>
            <w:vMerge w:val="restart"/>
            <w:vAlign w:val="center"/>
          </w:tcPr>
          <w:p w14:paraId="422D30AB" w14:textId="502D0FB7" w:rsidR="007820D0" w:rsidRPr="00D85883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5245" w:type="dxa"/>
          </w:tcPr>
          <w:p w14:paraId="5AB0F307" w14:textId="5FA31E96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B5BCF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ATGATGGCTTATTACAGTGGCAA</w:t>
            </w:r>
          </w:p>
        </w:tc>
        <w:tc>
          <w:tcPr>
            <w:tcW w:w="1842" w:type="dxa"/>
            <w:vMerge w:val="restart"/>
            <w:vAlign w:val="center"/>
          </w:tcPr>
          <w:p w14:paraId="51682FDB" w14:textId="238B045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812" w:type="dxa"/>
            <w:vMerge w:val="restart"/>
          </w:tcPr>
          <w:p w14:paraId="597348AE" w14:textId="74745449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 xml:space="preserve">Detecting the transcription of IL-1β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0EC543FD" w14:textId="36B8216A" w:rsidTr="00CC3341">
        <w:tc>
          <w:tcPr>
            <w:tcW w:w="1980" w:type="dxa"/>
            <w:vMerge/>
            <w:vAlign w:val="center"/>
          </w:tcPr>
          <w:p w14:paraId="3D826EE8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4FE59E63" w14:textId="20E701A9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B5BCF"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GTCGGAGATTCGTAGCTGGA</w:t>
            </w:r>
          </w:p>
        </w:tc>
        <w:tc>
          <w:tcPr>
            <w:tcW w:w="1842" w:type="dxa"/>
            <w:vMerge/>
            <w:vAlign w:val="center"/>
          </w:tcPr>
          <w:p w14:paraId="36FA0937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50E6B00E" w14:textId="77777777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7820D0" w14:paraId="2BB606D3" w14:textId="3CFCED0A" w:rsidTr="00CC3341">
        <w:tc>
          <w:tcPr>
            <w:tcW w:w="1980" w:type="dxa"/>
            <w:vMerge w:val="restart"/>
            <w:vAlign w:val="center"/>
          </w:tcPr>
          <w:p w14:paraId="2BE50E39" w14:textId="68E4BB3B" w:rsidR="007820D0" w:rsidRPr="00D85883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5883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D85883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5245" w:type="dxa"/>
          </w:tcPr>
          <w:p w14:paraId="0D5F7CF2" w14:textId="3BECBC16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B04EE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GAAGCACGAATGACAGAGGC</w:t>
            </w:r>
          </w:p>
        </w:tc>
        <w:tc>
          <w:tcPr>
            <w:tcW w:w="1842" w:type="dxa"/>
            <w:vMerge w:val="restart"/>
            <w:vAlign w:val="center"/>
          </w:tcPr>
          <w:p w14:paraId="23491A65" w14:textId="036614FA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812" w:type="dxa"/>
            <w:vMerge w:val="restart"/>
          </w:tcPr>
          <w:p w14:paraId="4E1E7E4F" w14:textId="17FF365C" w:rsidR="007820D0" w:rsidRPr="007820D0" w:rsidRDefault="007820D0" w:rsidP="007820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</w:rPr>
              <w:t>Detecting the transcription of NF-</w:t>
            </w:r>
            <w:proofErr w:type="spellStart"/>
            <w:r w:rsidRPr="007820D0">
              <w:rPr>
                <w:rFonts w:ascii="Times New Roman" w:hAnsi="Times New Roman" w:cs="Times New Roman"/>
              </w:rPr>
              <w:t>κB</w:t>
            </w:r>
            <w:proofErr w:type="spellEnd"/>
            <w:r w:rsidRPr="007820D0">
              <w:rPr>
                <w:rFonts w:ascii="Times New Roman" w:hAnsi="Times New Roman" w:cs="Times New Roman"/>
              </w:rPr>
              <w:t xml:space="preserve"> in </w:t>
            </w:r>
            <w:r w:rsidR="00897CB7">
              <w:rPr>
                <w:rFonts w:ascii="Times New Roman" w:hAnsi="Times New Roman" w:cs="Times New Roman"/>
                <w:szCs w:val="21"/>
              </w:rPr>
              <w:t>HBMEC</w:t>
            </w:r>
            <w:r w:rsidR="00897CB7"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820D0" w14:paraId="4DE03630" w14:textId="02E08933" w:rsidTr="00CC3341">
        <w:tc>
          <w:tcPr>
            <w:tcW w:w="1980" w:type="dxa"/>
            <w:vMerge/>
            <w:vAlign w:val="center"/>
          </w:tcPr>
          <w:p w14:paraId="027D7C38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23132386" w14:textId="0BE62474" w:rsidR="007820D0" w:rsidRPr="00AE2524" w:rsidRDefault="007820D0" w:rsidP="00CC3341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B04EE">
              <w:rPr>
                <w:rFonts w:ascii="Times New Roman" w:hAnsi="Times New Roman" w:cs="Times New Roman"/>
                <w:szCs w:val="21"/>
              </w:rPr>
              <w:t>R: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CTTGGCGGATTAGCTCTTTT</w:t>
            </w:r>
          </w:p>
        </w:tc>
        <w:tc>
          <w:tcPr>
            <w:tcW w:w="1842" w:type="dxa"/>
            <w:vMerge/>
            <w:vAlign w:val="center"/>
          </w:tcPr>
          <w:p w14:paraId="3046817B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vMerge/>
          </w:tcPr>
          <w:p w14:paraId="7AFC1D99" w14:textId="77777777" w:rsidR="007820D0" w:rsidRPr="00AE2524" w:rsidRDefault="007820D0" w:rsidP="00CC334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CB7" w14:paraId="3775B98F" w14:textId="77777777" w:rsidTr="008D2086">
        <w:tc>
          <w:tcPr>
            <w:tcW w:w="1980" w:type="dxa"/>
            <w:vMerge w:val="restart"/>
            <w:vAlign w:val="center"/>
          </w:tcPr>
          <w:p w14:paraId="565ED76D" w14:textId="2595CA50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7087" w:type="dxa"/>
            <w:gridSpan w:val="2"/>
          </w:tcPr>
          <w:p w14:paraId="0A33A1B9" w14:textId="625FC666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97CB7">
              <w:rPr>
                <w:rFonts w:ascii="Times New Roman" w:eastAsia="SimSun" w:hAnsi="Times New Roman" w:cs="Times New Roman"/>
                <w:sz w:val="24"/>
                <w:szCs w:val="24"/>
              </w:rPr>
              <w:t>F: GCUGGAGACACAAUCAUAUTT</w:t>
            </w:r>
          </w:p>
        </w:tc>
        <w:tc>
          <w:tcPr>
            <w:tcW w:w="5812" w:type="dxa"/>
            <w:vMerge w:val="restart"/>
          </w:tcPr>
          <w:p w14:paraId="79CFE449" w14:textId="7B85459A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  <w:szCs w:val="21"/>
              </w:rPr>
              <w:t>siRNA for suppressing the expression of HIF-1α in</w:t>
            </w:r>
            <w:r>
              <w:rPr>
                <w:rFonts w:ascii="Times New Roman" w:hAnsi="Times New Roman" w:cs="Times New Roman"/>
                <w:szCs w:val="21"/>
              </w:rPr>
              <w:t xml:space="preserve"> HBMEC</w:t>
            </w:r>
            <w:r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97CB7" w14:paraId="30EC03C5" w14:textId="77777777" w:rsidTr="002C5D6C">
        <w:tc>
          <w:tcPr>
            <w:tcW w:w="1980" w:type="dxa"/>
            <w:vMerge/>
            <w:vAlign w:val="center"/>
          </w:tcPr>
          <w:p w14:paraId="4A55ADF4" w14:textId="77777777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gridSpan w:val="2"/>
          </w:tcPr>
          <w:p w14:paraId="01D8425A" w14:textId="3244FFD5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897CB7">
              <w:rPr>
                <w:rFonts w:ascii="Times New Roman" w:eastAsia="SimSun" w:hAnsi="Times New Roman" w:cs="Times New Roman"/>
                <w:sz w:val="24"/>
                <w:szCs w:val="24"/>
              </w:rPr>
              <w:t>R: AUAUGAUUGUGUCUCCAGCGG</w:t>
            </w:r>
          </w:p>
        </w:tc>
        <w:tc>
          <w:tcPr>
            <w:tcW w:w="5812" w:type="dxa"/>
            <w:vMerge/>
          </w:tcPr>
          <w:p w14:paraId="60762EBD" w14:textId="77777777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CB7" w14:paraId="27327465" w14:textId="77777777" w:rsidTr="00135A05">
        <w:tc>
          <w:tcPr>
            <w:tcW w:w="1980" w:type="dxa"/>
            <w:vMerge w:val="restart"/>
            <w:vAlign w:val="center"/>
          </w:tcPr>
          <w:p w14:paraId="5950F63F" w14:textId="59F96C38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NF-</w:t>
            </w:r>
            <w:proofErr w:type="spellStart"/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7087" w:type="dxa"/>
            <w:gridSpan w:val="2"/>
          </w:tcPr>
          <w:p w14:paraId="31447B0E" w14:textId="7C45E9D5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51B">
              <w:rPr>
                <w:rFonts w:ascii="Times New Roman" w:hAnsi="Times New Roman" w:cs="Times New Roman"/>
                <w:szCs w:val="21"/>
              </w:rPr>
              <w:t>F: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UCACUCUAACGUAUGCAAUUTT</w:t>
            </w:r>
          </w:p>
        </w:tc>
        <w:tc>
          <w:tcPr>
            <w:tcW w:w="5812" w:type="dxa"/>
            <w:vMerge w:val="restart"/>
          </w:tcPr>
          <w:p w14:paraId="2B318E72" w14:textId="17AA7420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820D0">
              <w:rPr>
                <w:rFonts w:ascii="Times New Roman" w:hAnsi="Times New Roman" w:cs="Times New Roman"/>
                <w:szCs w:val="21"/>
              </w:rPr>
              <w:t>siRNA for suppressing the expression of NF-</w:t>
            </w:r>
            <w:proofErr w:type="spellStart"/>
            <w:r w:rsidRPr="007820D0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20D0">
              <w:rPr>
                <w:rFonts w:ascii="Times New Roman" w:hAnsi="Times New Roman" w:cs="Times New Roman"/>
                <w:szCs w:val="21"/>
              </w:rPr>
              <w:t xml:space="preserve">in </w:t>
            </w:r>
            <w:r>
              <w:rPr>
                <w:rFonts w:ascii="Times New Roman" w:hAnsi="Times New Roman" w:cs="Times New Roman"/>
                <w:szCs w:val="21"/>
              </w:rPr>
              <w:t>HBMEC</w:t>
            </w:r>
            <w:r w:rsidRPr="007820D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97CB7" w14:paraId="0F7E349A" w14:textId="77777777" w:rsidTr="00A20232">
        <w:tc>
          <w:tcPr>
            <w:tcW w:w="1980" w:type="dxa"/>
            <w:vMerge/>
            <w:vAlign w:val="center"/>
          </w:tcPr>
          <w:p w14:paraId="324A403B" w14:textId="77777777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gridSpan w:val="2"/>
          </w:tcPr>
          <w:p w14:paraId="38ED3A8B" w14:textId="21289933" w:rsidR="00897CB7" w:rsidRPr="00AE2524" w:rsidRDefault="00897CB7" w:rsidP="00897CB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51B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B2562B">
              <w:rPr>
                <w:rFonts w:ascii="Times New Roman" w:eastAsia="SimSun" w:hAnsi="Times New Roman" w:cs="Times New Roman"/>
                <w:sz w:val="24"/>
                <w:szCs w:val="24"/>
              </w:rPr>
              <w:t>AAUUGCAUACGUUAGAGUGACTT</w:t>
            </w:r>
          </w:p>
        </w:tc>
        <w:tc>
          <w:tcPr>
            <w:tcW w:w="5812" w:type="dxa"/>
            <w:vMerge/>
          </w:tcPr>
          <w:p w14:paraId="7FEBADF9" w14:textId="77777777" w:rsidR="00897CB7" w:rsidRPr="00AE2524" w:rsidRDefault="00897CB7" w:rsidP="00897C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2F975E" w14:textId="77777777" w:rsidR="004B4252" w:rsidRDefault="004B4252" w:rsidP="004B425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4252" w:rsidSect="00492AC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62850" w14:textId="77777777" w:rsidR="00037988" w:rsidRDefault="00037988" w:rsidP="00CC3341">
      <w:pPr>
        <w:spacing w:after="0" w:line="240" w:lineRule="auto"/>
      </w:pPr>
      <w:r>
        <w:separator/>
      </w:r>
    </w:p>
  </w:endnote>
  <w:endnote w:type="continuationSeparator" w:id="0">
    <w:p w14:paraId="1B4E8D51" w14:textId="77777777" w:rsidR="00037988" w:rsidRDefault="00037988" w:rsidP="00CC3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7109" w14:textId="77777777" w:rsidR="00037988" w:rsidRDefault="00037988" w:rsidP="00CC3341">
      <w:pPr>
        <w:spacing w:after="0" w:line="240" w:lineRule="auto"/>
      </w:pPr>
      <w:r>
        <w:separator/>
      </w:r>
    </w:p>
  </w:footnote>
  <w:footnote w:type="continuationSeparator" w:id="0">
    <w:p w14:paraId="0E87BC16" w14:textId="77777777" w:rsidR="00037988" w:rsidRDefault="00037988" w:rsidP="00CC3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F22"/>
    <w:rsid w:val="00037988"/>
    <w:rsid w:val="0020040D"/>
    <w:rsid w:val="002F2D34"/>
    <w:rsid w:val="00492AC6"/>
    <w:rsid w:val="004B4252"/>
    <w:rsid w:val="00522E8D"/>
    <w:rsid w:val="005D6F22"/>
    <w:rsid w:val="007820D0"/>
    <w:rsid w:val="00897CB7"/>
    <w:rsid w:val="00917554"/>
    <w:rsid w:val="00A7750B"/>
    <w:rsid w:val="00AE2524"/>
    <w:rsid w:val="00CC3341"/>
    <w:rsid w:val="00D85883"/>
    <w:rsid w:val="00DE1028"/>
    <w:rsid w:val="00E73F9D"/>
    <w:rsid w:val="00F4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D2EC4E"/>
  <w15:chartTrackingRefBased/>
  <w15:docId w15:val="{88CAE231-C299-4134-883A-A560D4B6D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524"/>
    <w:pPr>
      <w:spacing w:line="256" w:lineRule="auto"/>
    </w:pPr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E2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3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C3341"/>
    <w:rPr>
      <w:kern w:val="0"/>
      <w:sz w:val="18"/>
      <w:szCs w:val="18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C33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C3341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1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C399C-5FA0-47BC-8654-5A14F86C5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lodie</cp:lastModifiedBy>
  <cp:revision>3</cp:revision>
  <cp:lastPrinted>2023-09-19T10:02:00Z</cp:lastPrinted>
  <dcterms:created xsi:type="dcterms:W3CDTF">2024-07-15T12:44:00Z</dcterms:created>
  <dcterms:modified xsi:type="dcterms:W3CDTF">2024-07-15T13:40:00Z</dcterms:modified>
</cp:coreProperties>
</file>